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211C0" w14:textId="189CFB95" w:rsidR="00695C24" w:rsidRPr="00BD1A5F" w:rsidRDefault="00445814" w:rsidP="00695C24">
      <w:pPr>
        <w:jc w:val="center"/>
        <w:rPr>
          <w:color w:val="2F5496" w:themeColor="accent1" w:themeShade="BF"/>
          <w:sz w:val="20"/>
          <w:szCs w:val="21"/>
        </w:rPr>
      </w:pPr>
      <w:r w:rsidRPr="00445814">
        <w:rPr>
          <w:rFonts w:ascii="Arial" w:hAnsi="Arial" w:cs="Arial"/>
          <w:b/>
          <w:bCs/>
          <w:sz w:val="28"/>
          <w:szCs w:val="28"/>
        </w:rPr>
        <w:t xml:space="preserve">Supplementary Figures </w:t>
      </w:r>
      <w:r w:rsidR="00BD1A5F">
        <w:rPr>
          <w:noProof/>
          <w:color w:val="2F5496" w:themeColor="accent1" w:themeShade="BF"/>
          <w:sz w:val="20"/>
          <w:szCs w:val="21"/>
        </w:rPr>
        <w:drawing>
          <wp:inline distT="0" distB="0" distL="0" distR="0" wp14:anchorId="7B549D4C" wp14:editId="4603AD1D">
            <wp:extent cx="5168900" cy="2921120"/>
            <wp:effectExtent l="0" t="0" r="0" b="0"/>
            <wp:docPr id="1" name="图片 1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图表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7061" cy="29313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8EDB17" w14:textId="120C8822" w:rsidR="007325DD" w:rsidRDefault="00695C24" w:rsidP="0080072C">
      <w:pPr>
        <w:rPr>
          <w:rFonts w:ascii="Arial" w:hAnsi="Arial" w:cs="Arial"/>
          <w:color w:val="000000" w:themeColor="text1"/>
          <w:sz w:val="16"/>
          <w:szCs w:val="18"/>
        </w:rPr>
      </w:pPr>
      <w:r w:rsidRPr="00BC5FAD">
        <w:rPr>
          <w:rFonts w:ascii="Arial" w:hAnsi="Arial" w:cs="Arial"/>
          <w:color w:val="000000" w:themeColor="text1"/>
          <w:sz w:val="16"/>
          <w:szCs w:val="18"/>
        </w:rPr>
        <w:t xml:space="preserve">Figure </w:t>
      </w:r>
      <w:r w:rsidR="00BE4AD2" w:rsidRPr="00BC5FAD">
        <w:rPr>
          <w:rFonts w:ascii="Arial" w:hAnsi="Arial" w:cs="Arial" w:hint="eastAsia"/>
          <w:color w:val="000000" w:themeColor="text1"/>
          <w:sz w:val="16"/>
          <w:szCs w:val="18"/>
        </w:rPr>
        <w:t>S</w:t>
      </w:r>
      <w:r w:rsidR="00446595" w:rsidRPr="00BC5FAD">
        <w:rPr>
          <w:rFonts w:ascii="Arial" w:hAnsi="Arial" w:cs="Arial"/>
          <w:color w:val="000000" w:themeColor="text1"/>
          <w:sz w:val="16"/>
          <w:szCs w:val="18"/>
        </w:rPr>
        <w:t>1</w:t>
      </w:r>
      <w:r w:rsidRPr="00BC5FAD">
        <w:rPr>
          <w:rFonts w:ascii="Arial" w:hAnsi="Arial" w:cs="Arial"/>
          <w:color w:val="000000" w:themeColor="text1"/>
          <w:sz w:val="16"/>
          <w:szCs w:val="18"/>
        </w:rPr>
        <w:t>. Feature selection of genome-derived features of m6ATCPred.</w:t>
      </w:r>
    </w:p>
    <w:p w14:paraId="2DD4A539" w14:textId="77777777" w:rsidR="0080072C" w:rsidRPr="00A619BD" w:rsidRDefault="0080072C" w:rsidP="0080072C">
      <w:pPr>
        <w:rPr>
          <w:rFonts w:ascii="Arial" w:hAnsi="Arial" w:cs="Arial"/>
          <w:color w:val="000000" w:themeColor="text1"/>
          <w:sz w:val="16"/>
          <w:szCs w:val="18"/>
        </w:rPr>
      </w:pPr>
    </w:p>
    <w:p w14:paraId="519AFA57" w14:textId="099FC9FE" w:rsidR="00695C24" w:rsidRPr="008F4892" w:rsidRDefault="0090668A" w:rsidP="00695C24">
      <w:pPr>
        <w:jc w:val="center"/>
        <w:rPr>
          <w:color w:val="2F5496" w:themeColor="accent1" w:themeShade="BF"/>
        </w:rPr>
      </w:pPr>
      <w:r>
        <w:rPr>
          <w:noProof/>
          <w:color w:val="2F5496" w:themeColor="accent1" w:themeShade="BF"/>
        </w:rPr>
        <w:drawing>
          <wp:inline distT="0" distB="0" distL="0" distR="0" wp14:anchorId="5214CD3E" wp14:editId="4495E875">
            <wp:extent cx="3340100" cy="4522119"/>
            <wp:effectExtent l="0" t="0" r="0" b="0"/>
            <wp:docPr id="2" name="图片 2" descr="文本, 日历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文本, 日历&#10;&#10;中度可信度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0950" cy="4550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C43E69" w14:textId="3292CB81" w:rsidR="00695C24" w:rsidRPr="00A619BD" w:rsidRDefault="00695C24" w:rsidP="00A619BD">
      <w:pPr>
        <w:rPr>
          <w:rFonts w:ascii="Arial" w:hAnsi="Arial" w:cs="Arial" w:hint="eastAsia"/>
          <w:color w:val="000000" w:themeColor="text1"/>
          <w:sz w:val="16"/>
          <w:szCs w:val="18"/>
        </w:rPr>
      </w:pPr>
      <w:r w:rsidRPr="00A619BD">
        <w:rPr>
          <w:rFonts w:ascii="Arial" w:hAnsi="Arial" w:cs="Arial"/>
          <w:color w:val="000000" w:themeColor="text1"/>
          <w:sz w:val="16"/>
          <w:szCs w:val="18"/>
        </w:rPr>
        <w:t xml:space="preserve">Figure </w:t>
      </w:r>
      <w:r w:rsidR="00BE4AD2" w:rsidRPr="00A619BD">
        <w:rPr>
          <w:rFonts w:ascii="Arial" w:hAnsi="Arial" w:cs="Arial" w:hint="eastAsia"/>
          <w:color w:val="000000" w:themeColor="text1"/>
          <w:sz w:val="16"/>
          <w:szCs w:val="18"/>
        </w:rPr>
        <w:t>S</w:t>
      </w:r>
      <w:r w:rsidR="00C37BBD" w:rsidRPr="00A619BD">
        <w:rPr>
          <w:rFonts w:ascii="Arial" w:hAnsi="Arial" w:cs="Arial"/>
          <w:color w:val="000000" w:themeColor="text1"/>
          <w:sz w:val="16"/>
          <w:szCs w:val="18"/>
        </w:rPr>
        <w:t>2</w:t>
      </w:r>
      <w:r w:rsidRPr="00A619BD">
        <w:rPr>
          <w:rFonts w:ascii="Arial" w:hAnsi="Arial" w:cs="Arial"/>
          <w:color w:val="000000" w:themeColor="text1"/>
          <w:sz w:val="16"/>
          <w:szCs w:val="18"/>
        </w:rPr>
        <w:t>. The motif analysis of conserved m6A sites.</w:t>
      </w:r>
      <w:r w:rsidR="00446595" w:rsidRPr="00A619BD">
        <w:rPr>
          <w:rFonts w:ascii="Arial" w:hAnsi="Arial" w:cs="Arial"/>
          <w:color w:val="000000" w:themeColor="text1"/>
          <w:sz w:val="16"/>
          <w:szCs w:val="18"/>
        </w:rPr>
        <w:t xml:space="preserve"> A) The motif of tissue-conserved m6A residues. B) The motif of normal m6A restudies.</w:t>
      </w:r>
    </w:p>
    <w:sectPr w:rsidR="00695C24" w:rsidRPr="00A619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3E9515" w14:textId="77777777" w:rsidR="0070664D" w:rsidRDefault="0070664D" w:rsidP="00445814">
      <w:r>
        <w:separator/>
      </w:r>
    </w:p>
  </w:endnote>
  <w:endnote w:type="continuationSeparator" w:id="0">
    <w:p w14:paraId="2F846F65" w14:textId="77777777" w:rsidR="0070664D" w:rsidRDefault="0070664D" w:rsidP="004458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152CB9" w14:textId="77777777" w:rsidR="0070664D" w:rsidRDefault="0070664D" w:rsidP="00445814">
      <w:r>
        <w:separator/>
      </w:r>
    </w:p>
  </w:footnote>
  <w:footnote w:type="continuationSeparator" w:id="0">
    <w:p w14:paraId="572C0954" w14:textId="77777777" w:rsidR="0070664D" w:rsidRDefault="0070664D" w:rsidP="004458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5DD"/>
    <w:rsid w:val="000050A2"/>
    <w:rsid w:val="000135D5"/>
    <w:rsid w:val="000152A1"/>
    <w:rsid w:val="000231C2"/>
    <w:rsid w:val="00023BBC"/>
    <w:rsid w:val="000300FC"/>
    <w:rsid w:val="00034F1F"/>
    <w:rsid w:val="00053B66"/>
    <w:rsid w:val="00055C03"/>
    <w:rsid w:val="0006064F"/>
    <w:rsid w:val="0006579C"/>
    <w:rsid w:val="000A151C"/>
    <w:rsid w:val="000C29D1"/>
    <w:rsid w:val="000C68F2"/>
    <w:rsid w:val="000E1CCF"/>
    <w:rsid w:val="000E4F97"/>
    <w:rsid w:val="000F591D"/>
    <w:rsid w:val="000F63EB"/>
    <w:rsid w:val="0010162F"/>
    <w:rsid w:val="00125C2F"/>
    <w:rsid w:val="00152079"/>
    <w:rsid w:val="001619A7"/>
    <w:rsid w:val="001B19A9"/>
    <w:rsid w:val="001C7165"/>
    <w:rsid w:val="001E43A5"/>
    <w:rsid w:val="001E444C"/>
    <w:rsid w:val="001F1E79"/>
    <w:rsid w:val="001F4FC5"/>
    <w:rsid w:val="00204274"/>
    <w:rsid w:val="00233CCE"/>
    <w:rsid w:val="00250AD5"/>
    <w:rsid w:val="00290FCA"/>
    <w:rsid w:val="002A344F"/>
    <w:rsid w:val="002B0F01"/>
    <w:rsid w:val="002B1464"/>
    <w:rsid w:val="002C7929"/>
    <w:rsid w:val="002D7832"/>
    <w:rsid w:val="002F197B"/>
    <w:rsid w:val="002F2537"/>
    <w:rsid w:val="00300556"/>
    <w:rsid w:val="00314094"/>
    <w:rsid w:val="0032662E"/>
    <w:rsid w:val="00332FB4"/>
    <w:rsid w:val="00340970"/>
    <w:rsid w:val="003415CB"/>
    <w:rsid w:val="003448DD"/>
    <w:rsid w:val="00354482"/>
    <w:rsid w:val="00357557"/>
    <w:rsid w:val="00361DED"/>
    <w:rsid w:val="0036620A"/>
    <w:rsid w:val="00383947"/>
    <w:rsid w:val="0039058A"/>
    <w:rsid w:val="00393BCD"/>
    <w:rsid w:val="003A6E47"/>
    <w:rsid w:val="003A7D8E"/>
    <w:rsid w:val="003C0D70"/>
    <w:rsid w:val="003C1CCD"/>
    <w:rsid w:val="003E082C"/>
    <w:rsid w:val="003E772A"/>
    <w:rsid w:val="003F7E26"/>
    <w:rsid w:val="00407D43"/>
    <w:rsid w:val="00416105"/>
    <w:rsid w:val="004302AC"/>
    <w:rsid w:val="00445814"/>
    <w:rsid w:val="00446595"/>
    <w:rsid w:val="00466B94"/>
    <w:rsid w:val="004E1F0A"/>
    <w:rsid w:val="004E4334"/>
    <w:rsid w:val="004F4F25"/>
    <w:rsid w:val="005007C5"/>
    <w:rsid w:val="00525D02"/>
    <w:rsid w:val="00530F04"/>
    <w:rsid w:val="005320F9"/>
    <w:rsid w:val="005369C1"/>
    <w:rsid w:val="00547F94"/>
    <w:rsid w:val="00564D22"/>
    <w:rsid w:val="005A6010"/>
    <w:rsid w:val="005B0934"/>
    <w:rsid w:val="005B6A84"/>
    <w:rsid w:val="005C0C92"/>
    <w:rsid w:val="005C1A3E"/>
    <w:rsid w:val="005D4991"/>
    <w:rsid w:val="005F577C"/>
    <w:rsid w:val="006014FB"/>
    <w:rsid w:val="00613F60"/>
    <w:rsid w:val="00615C00"/>
    <w:rsid w:val="00616C9C"/>
    <w:rsid w:val="00617604"/>
    <w:rsid w:val="006333F4"/>
    <w:rsid w:val="00640472"/>
    <w:rsid w:val="0064160F"/>
    <w:rsid w:val="0068276C"/>
    <w:rsid w:val="00695C24"/>
    <w:rsid w:val="006A6AC9"/>
    <w:rsid w:val="006C740F"/>
    <w:rsid w:val="006F0590"/>
    <w:rsid w:val="006F53A4"/>
    <w:rsid w:val="006F63B2"/>
    <w:rsid w:val="0070664D"/>
    <w:rsid w:val="0070688C"/>
    <w:rsid w:val="007102A9"/>
    <w:rsid w:val="007325DD"/>
    <w:rsid w:val="00741BFA"/>
    <w:rsid w:val="00781926"/>
    <w:rsid w:val="007930B5"/>
    <w:rsid w:val="007C2ED5"/>
    <w:rsid w:val="007C3AC9"/>
    <w:rsid w:val="007C4B4E"/>
    <w:rsid w:val="007C64EA"/>
    <w:rsid w:val="007C6F8B"/>
    <w:rsid w:val="007D3D4D"/>
    <w:rsid w:val="007E2B33"/>
    <w:rsid w:val="007E4590"/>
    <w:rsid w:val="007F52A7"/>
    <w:rsid w:val="0080072C"/>
    <w:rsid w:val="00812D87"/>
    <w:rsid w:val="00822F8B"/>
    <w:rsid w:val="00823D99"/>
    <w:rsid w:val="00841BBC"/>
    <w:rsid w:val="00862D65"/>
    <w:rsid w:val="00870909"/>
    <w:rsid w:val="00872F99"/>
    <w:rsid w:val="0088050F"/>
    <w:rsid w:val="00886B3A"/>
    <w:rsid w:val="008A3FE2"/>
    <w:rsid w:val="008C45B8"/>
    <w:rsid w:val="008D06D9"/>
    <w:rsid w:val="008D0940"/>
    <w:rsid w:val="008E62EA"/>
    <w:rsid w:val="008F72E6"/>
    <w:rsid w:val="0090668A"/>
    <w:rsid w:val="00924900"/>
    <w:rsid w:val="009449AA"/>
    <w:rsid w:val="00973C60"/>
    <w:rsid w:val="00983CF5"/>
    <w:rsid w:val="009A6FFC"/>
    <w:rsid w:val="009B3966"/>
    <w:rsid w:val="009C225C"/>
    <w:rsid w:val="009D13DF"/>
    <w:rsid w:val="009E1212"/>
    <w:rsid w:val="009E149E"/>
    <w:rsid w:val="009F0940"/>
    <w:rsid w:val="00A00906"/>
    <w:rsid w:val="00A11A77"/>
    <w:rsid w:val="00A156F2"/>
    <w:rsid w:val="00A23C03"/>
    <w:rsid w:val="00A25A30"/>
    <w:rsid w:val="00A3468C"/>
    <w:rsid w:val="00A36247"/>
    <w:rsid w:val="00A619BD"/>
    <w:rsid w:val="00A72FB3"/>
    <w:rsid w:val="00A75B28"/>
    <w:rsid w:val="00A85C76"/>
    <w:rsid w:val="00A94D65"/>
    <w:rsid w:val="00A95A4D"/>
    <w:rsid w:val="00AC133B"/>
    <w:rsid w:val="00AD4688"/>
    <w:rsid w:val="00AD64B0"/>
    <w:rsid w:val="00AE136A"/>
    <w:rsid w:val="00AF7AA7"/>
    <w:rsid w:val="00B257A2"/>
    <w:rsid w:val="00B26CA3"/>
    <w:rsid w:val="00B33EB8"/>
    <w:rsid w:val="00B35076"/>
    <w:rsid w:val="00B725F8"/>
    <w:rsid w:val="00B76618"/>
    <w:rsid w:val="00B91FE1"/>
    <w:rsid w:val="00B9486A"/>
    <w:rsid w:val="00BB14DE"/>
    <w:rsid w:val="00BC492A"/>
    <w:rsid w:val="00BC5FAD"/>
    <w:rsid w:val="00BD1A5F"/>
    <w:rsid w:val="00BE1868"/>
    <w:rsid w:val="00BE4AD2"/>
    <w:rsid w:val="00C13744"/>
    <w:rsid w:val="00C161D9"/>
    <w:rsid w:val="00C37BBD"/>
    <w:rsid w:val="00C43065"/>
    <w:rsid w:val="00C44DC9"/>
    <w:rsid w:val="00C66172"/>
    <w:rsid w:val="00C70181"/>
    <w:rsid w:val="00C71E0C"/>
    <w:rsid w:val="00C7499F"/>
    <w:rsid w:val="00C77E69"/>
    <w:rsid w:val="00C831E6"/>
    <w:rsid w:val="00CB6648"/>
    <w:rsid w:val="00CD53DC"/>
    <w:rsid w:val="00CD75FA"/>
    <w:rsid w:val="00CF07E5"/>
    <w:rsid w:val="00CF6169"/>
    <w:rsid w:val="00D111AE"/>
    <w:rsid w:val="00D23956"/>
    <w:rsid w:val="00D327E5"/>
    <w:rsid w:val="00D3592B"/>
    <w:rsid w:val="00D462D1"/>
    <w:rsid w:val="00D77FCD"/>
    <w:rsid w:val="00D83FE2"/>
    <w:rsid w:val="00DA062B"/>
    <w:rsid w:val="00DB02A4"/>
    <w:rsid w:val="00DB5426"/>
    <w:rsid w:val="00DC47C0"/>
    <w:rsid w:val="00DE0F34"/>
    <w:rsid w:val="00E108F6"/>
    <w:rsid w:val="00E24D26"/>
    <w:rsid w:val="00E337D0"/>
    <w:rsid w:val="00E46B62"/>
    <w:rsid w:val="00E63239"/>
    <w:rsid w:val="00E67FEE"/>
    <w:rsid w:val="00E80FA7"/>
    <w:rsid w:val="00E84B50"/>
    <w:rsid w:val="00EB3CEE"/>
    <w:rsid w:val="00EB6805"/>
    <w:rsid w:val="00EC5C90"/>
    <w:rsid w:val="00ED3D7C"/>
    <w:rsid w:val="00ED3E15"/>
    <w:rsid w:val="00ED57D9"/>
    <w:rsid w:val="00EE4AD4"/>
    <w:rsid w:val="00EE68EB"/>
    <w:rsid w:val="00EF255B"/>
    <w:rsid w:val="00EF3DB9"/>
    <w:rsid w:val="00EF5CB0"/>
    <w:rsid w:val="00F05CF5"/>
    <w:rsid w:val="00F31445"/>
    <w:rsid w:val="00F326A9"/>
    <w:rsid w:val="00F54F31"/>
    <w:rsid w:val="00F56F98"/>
    <w:rsid w:val="00F6420B"/>
    <w:rsid w:val="00F70D45"/>
    <w:rsid w:val="00FB453D"/>
    <w:rsid w:val="00FC3A90"/>
    <w:rsid w:val="00FC6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232E9D"/>
  <w15:chartTrackingRefBased/>
  <w15:docId w15:val="{9AE9816A-1158-7A43-9EF9-D5A698E5E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1F0A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458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4581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458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458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657</dc:creator>
  <cp:keywords/>
  <dc:description/>
  <cp:lastModifiedBy>Xuan Wang</cp:lastModifiedBy>
  <cp:revision>13</cp:revision>
  <dcterms:created xsi:type="dcterms:W3CDTF">2024-02-14T03:26:00Z</dcterms:created>
  <dcterms:modified xsi:type="dcterms:W3CDTF">2024-02-18T07:56:00Z</dcterms:modified>
</cp:coreProperties>
</file>